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2" w:type="dxa"/>
        <w:tblLook w:val="04A0" w:firstRow="1" w:lastRow="0" w:firstColumn="1" w:lastColumn="0" w:noHBand="0" w:noVBand="1"/>
      </w:tblPr>
      <w:tblGrid>
        <w:gridCol w:w="842"/>
        <w:gridCol w:w="769"/>
        <w:gridCol w:w="2017"/>
        <w:gridCol w:w="278"/>
        <w:gridCol w:w="842"/>
        <w:gridCol w:w="769"/>
        <w:gridCol w:w="2705"/>
      </w:tblGrid>
      <w:tr w:rsidR="003E4958" w:rsidRPr="0021798E" w14:paraId="0E71DA19" w14:textId="77777777" w:rsidTr="00FB2CDC">
        <w:trPr>
          <w:trHeight w:val="280"/>
        </w:trPr>
        <w:tc>
          <w:tcPr>
            <w:tcW w:w="82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4A0E" w14:textId="77777777" w:rsidR="003E4958" w:rsidRPr="0021798E" w:rsidRDefault="003E4958" w:rsidP="00FB2CD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Table 4. Atom index for JH-FK-05 MD analysis.</w:t>
            </w:r>
          </w:p>
        </w:tc>
      </w:tr>
      <w:tr w:rsidR="003E4958" w:rsidRPr="0021798E" w14:paraId="60596CE5" w14:textId="77777777" w:rsidTr="00FB2CDC">
        <w:trPr>
          <w:trHeight w:val="300"/>
        </w:trPr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8B0D9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53E69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82A39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Atoms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88BB9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508D5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097F1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B3BE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Atoms</w:t>
            </w:r>
          </w:p>
        </w:tc>
      </w:tr>
      <w:tr w:rsidR="003E4958" w:rsidRPr="0021798E" w14:paraId="170FC110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641B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549F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386C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46DA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D4D7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0610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5201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30/H24</w:t>
            </w:r>
          </w:p>
        </w:tc>
      </w:tr>
      <w:tr w:rsidR="003E4958" w:rsidRPr="0021798E" w14:paraId="4AA7DA7A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4E57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3D0A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 xml:space="preserve">CH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95E1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02/H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AC48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344C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4842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0788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31/H25</w:t>
            </w:r>
          </w:p>
        </w:tc>
      </w:tr>
      <w:tr w:rsidR="003E4958" w:rsidRPr="0021798E" w14:paraId="2FB4F776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4DA5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65D1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E994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03/H03/H4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A6C2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5211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63E1A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42D0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32/H26/H53</w:t>
            </w:r>
          </w:p>
        </w:tc>
      </w:tr>
      <w:tr w:rsidR="003E4958" w:rsidRPr="0021798E" w14:paraId="53B625A2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31CC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4755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7B1F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04/H04/H4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15AC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5747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18EF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5002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33/H27/H54</w:t>
            </w:r>
          </w:p>
        </w:tc>
      </w:tr>
      <w:tr w:rsidR="003E4958" w:rsidRPr="0021798E" w14:paraId="57138F4E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8794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3F66E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C69C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05/H05/H4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10B0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E464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8980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BDAE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34/H28/H55/H66</w:t>
            </w:r>
          </w:p>
        </w:tc>
      </w:tr>
      <w:tr w:rsidR="003E4958" w:rsidRPr="0021798E" w14:paraId="681FA0FF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8E09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EBBEC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1F9A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06/H06/H4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531A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E589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F917D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1E49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35/H29/H56/H67</w:t>
            </w:r>
          </w:p>
        </w:tc>
      </w:tr>
      <w:tr w:rsidR="003E4958" w:rsidRPr="0021798E" w14:paraId="06A4B3A0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459C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2587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53D5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N4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D729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365B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21A3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6F95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36/H30/H57/H68</w:t>
            </w:r>
          </w:p>
        </w:tc>
      </w:tr>
      <w:tr w:rsidR="003E4958" w:rsidRPr="0021798E" w14:paraId="77B42288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A46A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658D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B38F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0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268E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D282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6C30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58AA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37/H31/H58</w:t>
            </w:r>
          </w:p>
        </w:tc>
      </w:tr>
      <w:tr w:rsidR="003E4958" w:rsidRPr="0021798E" w14:paraId="78024EF2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C520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3112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4E36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0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632E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B566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F428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5DCC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38/H32/H59/H33</w:t>
            </w:r>
          </w:p>
        </w:tc>
      </w:tr>
      <w:tr w:rsidR="003E4958" w:rsidRPr="0021798E" w14:paraId="30B88EF8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933A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CE8A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865C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0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456C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1D71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C76C1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A9F2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40/H34/H60/H69</w:t>
            </w:r>
          </w:p>
        </w:tc>
      </w:tr>
      <w:tr w:rsidR="003E4958" w:rsidRPr="0021798E" w14:paraId="17A728ED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82B5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1F96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A26B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10/H0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D669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576D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FF644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90B4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41/H35/H61/H70</w:t>
            </w:r>
          </w:p>
        </w:tc>
      </w:tr>
      <w:tr w:rsidR="003E4958" w:rsidRPr="0021798E" w14:paraId="6D7EEAAF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D648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34E3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D32B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11/H08/H4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D5FD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1BAE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DB12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1AEE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42/H36/H62/H71</w:t>
            </w:r>
          </w:p>
        </w:tc>
      </w:tr>
      <w:tr w:rsidR="003E4958" w:rsidRPr="0021798E" w14:paraId="194F4058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2DB1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AB5B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838C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12/H0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6242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53FF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2531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B48C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43/H37/H63/H72</w:t>
            </w:r>
          </w:p>
        </w:tc>
      </w:tr>
      <w:tr w:rsidR="003E4958" w:rsidRPr="0021798E" w14:paraId="5634B31E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2F83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6943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23C8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13/H1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6DA0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4EEB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6544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97A7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44/H38/H64/H73</w:t>
            </w:r>
          </w:p>
        </w:tc>
      </w:tr>
      <w:tr w:rsidR="003E4958" w:rsidRPr="0021798E" w14:paraId="6CC4374A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6163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E47D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5ADD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14/H1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A6C1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051E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22EB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751B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59</w:t>
            </w:r>
          </w:p>
        </w:tc>
      </w:tr>
      <w:tr w:rsidR="003E4958" w:rsidRPr="0021798E" w14:paraId="26B672C7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11B6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4876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AC70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15/H12/H4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08CD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5837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3B94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7183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60/H01/H43/H65</w:t>
            </w:r>
          </w:p>
        </w:tc>
      </w:tr>
      <w:tr w:rsidR="003E4958" w:rsidRPr="0021798E" w14:paraId="0FF2CD67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FB02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56D6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4B27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16/H1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D0F0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62C0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383D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69DA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N54</w:t>
            </w:r>
          </w:p>
        </w:tc>
      </w:tr>
      <w:tr w:rsidR="003E4958" w:rsidRPr="0021798E" w14:paraId="30642F66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AFF9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CF34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DF86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17/H14/H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E528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0255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1F58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NH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29BD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N55/H40</w:t>
            </w:r>
          </w:p>
        </w:tc>
      </w:tr>
      <w:tr w:rsidR="003E4958" w:rsidRPr="0021798E" w14:paraId="702D08D8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19B9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947E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67C9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1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64D5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1EE9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C130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21AE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46</w:t>
            </w:r>
          </w:p>
        </w:tc>
      </w:tr>
      <w:tr w:rsidR="003E4958" w:rsidRPr="0021798E" w14:paraId="6CCFEDDD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313F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EB37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990F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19/H1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CCDC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E9DD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AA3D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AFAA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47</w:t>
            </w:r>
          </w:p>
        </w:tc>
      </w:tr>
      <w:tr w:rsidR="003E4958" w:rsidRPr="0021798E" w14:paraId="783AF818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20B5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AF7A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8833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20/H1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052A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E0AB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D3BE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EEC5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48</w:t>
            </w:r>
          </w:p>
        </w:tc>
      </w:tr>
      <w:tr w:rsidR="003E4958" w:rsidRPr="0021798E" w14:paraId="197A713B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ACBB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26B9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682A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2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EEC0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E6E8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4419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498D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49</w:t>
            </w:r>
          </w:p>
        </w:tc>
      </w:tr>
      <w:tr w:rsidR="003E4958" w:rsidRPr="0021798E" w14:paraId="6DD91284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9118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0315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33C4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22/H17/H5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B8B4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8459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EB3A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DFF2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50</w:t>
            </w:r>
          </w:p>
        </w:tc>
      </w:tr>
      <w:tr w:rsidR="003E4958" w:rsidRPr="0021798E" w14:paraId="6461A837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365C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2A2F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20D8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23/H1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DB28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5B76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6DBF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H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14D8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51/H39</w:t>
            </w:r>
          </w:p>
        </w:tc>
      </w:tr>
      <w:tr w:rsidR="003E4958" w:rsidRPr="0021798E" w14:paraId="28694C8F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28AA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BDB3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61DC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24/H1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E2A2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0CB0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7961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55FB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52</w:t>
            </w:r>
          </w:p>
        </w:tc>
      </w:tr>
      <w:tr w:rsidR="003E4958" w:rsidRPr="0021798E" w14:paraId="7F20D920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E3A3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CE50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B4B2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25/H2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DE24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DDE0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A934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E6AA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53</w:t>
            </w:r>
          </w:p>
        </w:tc>
      </w:tr>
      <w:tr w:rsidR="003E4958" w:rsidRPr="0021798E" w14:paraId="2BE5C24D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AADF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E570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A48C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2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64CC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F36C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6641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H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945E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56/H41</w:t>
            </w:r>
          </w:p>
        </w:tc>
      </w:tr>
      <w:tr w:rsidR="003E4958" w:rsidRPr="0021798E" w14:paraId="3CA2E1EC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C9E2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A8A2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3E45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27/H2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BABB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4D5B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8975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0879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57</w:t>
            </w:r>
          </w:p>
        </w:tc>
      </w:tr>
      <w:tr w:rsidR="003E4958" w:rsidRPr="0021798E" w14:paraId="0589B6C8" w14:textId="77777777" w:rsidTr="00FB2CDC">
        <w:trPr>
          <w:trHeight w:val="280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FE04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ACC7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3984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28/H2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5406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2034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434E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H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EE10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58/H42</w:t>
            </w:r>
          </w:p>
        </w:tc>
      </w:tr>
      <w:tr w:rsidR="003E4958" w:rsidRPr="0021798E" w14:paraId="686B616B" w14:textId="77777777" w:rsidTr="00FB2CDC">
        <w:trPr>
          <w:trHeight w:val="300"/>
        </w:trPr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5B767" w14:textId="77777777" w:rsidR="003E4958" w:rsidRPr="0021798E" w:rsidRDefault="003E4958" w:rsidP="00FB2CD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9AC5C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Pr="0021798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5F2E7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C29/H23/H52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6B93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FB035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7B7DF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5BEF4" w14:textId="77777777" w:rsidR="003E4958" w:rsidRPr="0021798E" w:rsidRDefault="003E4958" w:rsidP="00FB2C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98E">
              <w:rPr>
                <w:rFonts w:ascii="Arial" w:hAnsi="Arial" w:cs="Arial"/>
                <w:color w:val="000000"/>
                <w:sz w:val="22"/>
                <w:szCs w:val="22"/>
              </w:rPr>
              <w:t>O61</w:t>
            </w:r>
          </w:p>
        </w:tc>
      </w:tr>
    </w:tbl>
    <w:p w14:paraId="4A4A3C7A" w14:textId="094665CE" w:rsidR="007D30CB" w:rsidRDefault="0096766F" w:rsidP="006958DF"/>
    <w:sectPr w:rsidR="007D30CB" w:rsidSect="00C04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958"/>
    <w:rsid w:val="000100E7"/>
    <w:rsid w:val="000B6C8B"/>
    <w:rsid w:val="000D0BC4"/>
    <w:rsid w:val="000F6CD5"/>
    <w:rsid w:val="00187F2A"/>
    <w:rsid w:val="00263C49"/>
    <w:rsid w:val="00293A4B"/>
    <w:rsid w:val="002A2C53"/>
    <w:rsid w:val="002B6124"/>
    <w:rsid w:val="002D4144"/>
    <w:rsid w:val="00327E8D"/>
    <w:rsid w:val="0034365A"/>
    <w:rsid w:val="00344977"/>
    <w:rsid w:val="003A0C3D"/>
    <w:rsid w:val="003A274F"/>
    <w:rsid w:val="003E4958"/>
    <w:rsid w:val="00415E62"/>
    <w:rsid w:val="00455C06"/>
    <w:rsid w:val="004B3263"/>
    <w:rsid w:val="004C0A6F"/>
    <w:rsid w:val="004F401B"/>
    <w:rsid w:val="005058C7"/>
    <w:rsid w:val="005B6026"/>
    <w:rsid w:val="0060091A"/>
    <w:rsid w:val="006476CB"/>
    <w:rsid w:val="00651BD8"/>
    <w:rsid w:val="00660C89"/>
    <w:rsid w:val="006958DF"/>
    <w:rsid w:val="006F47CB"/>
    <w:rsid w:val="006F7309"/>
    <w:rsid w:val="00740519"/>
    <w:rsid w:val="00750FB8"/>
    <w:rsid w:val="00860992"/>
    <w:rsid w:val="00870AF6"/>
    <w:rsid w:val="00910E43"/>
    <w:rsid w:val="00911C91"/>
    <w:rsid w:val="00967284"/>
    <w:rsid w:val="0096766F"/>
    <w:rsid w:val="009C0689"/>
    <w:rsid w:val="00A06E56"/>
    <w:rsid w:val="00A07FB7"/>
    <w:rsid w:val="00A467D7"/>
    <w:rsid w:val="00A81758"/>
    <w:rsid w:val="00AB0A3E"/>
    <w:rsid w:val="00AB19F5"/>
    <w:rsid w:val="00AF0CA0"/>
    <w:rsid w:val="00B13AE7"/>
    <w:rsid w:val="00B35D62"/>
    <w:rsid w:val="00B62F6C"/>
    <w:rsid w:val="00B80935"/>
    <w:rsid w:val="00BA1FE1"/>
    <w:rsid w:val="00BB5237"/>
    <w:rsid w:val="00BC3E12"/>
    <w:rsid w:val="00BC60EC"/>
    <w:rsid w:val="00BC7D86"/>
    <w:rsid w:val="00C04FBA"/>
    <w:rsid w:val="00C31DB4"/>
    <w:rsid w:val="00C33776"/>
    <w:rsid w:val="00CC0E47"/>
    <w:rsid w:val="00CC57DE"/>
    <w:rsid w:val="00D00B12"/>
    <w:rsid w:val="00D64D96"/>
    <w:rsid w:val="00DB167F"/>
    <w:rsid w:val="00DD48B1"/>
    <w:rsid w:val="00E47FD5"/>
    <w:rsid w:val="00E7709B"/>
    <w:rsid w:val="00F4677D"/>
    <w:rsid w:val="00FB11A6"/>
    <w:rsid w:val="00FF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08CB1"/>
  <w15:chartTrackingRefBased/>
  <w15:docId w15:val="{9D8B8CFC-B106-6048-9D3A-5FE89805B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9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oy</dc:creator>
  <cp:keywords/>
  <dc:description/>
  <cp:lastModifiedBy>Michael Hoy</cp:lastModifiedBy>
  <cp:revision>1</cp:revision>
  <dcterms:created xsi:type="dcterms:W3CDTF">2022-04-15T17:02:00Z</dcterms:created>
  <dcterms:modified xsi:type="dcterms:W3CDTF">2022-04-15T17:14:00Z</dcterms:modified>
</cp:coreProperties>
</file>